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F2F06" w14:textId="0FEB5811" w:rsidR="0014186E" w:rsidRDefault="003F0D87">
      <w:r>
        <w:t>S2 Table.  Experiment 2.  Treatment numbers with density (larvae/vial), food/larva (2 mg, 3 mg, 4 mg, and 5 mg dry weight of yeast), and number of replicates.</w:t>
      </w:r>
    </w:p>
    <w:tbl>
      <w:tblPr>
        <w:tblW w:w="4860" w:type="dxa"/>
        <w:tblLook w:val="04A0" w:firstRow="1" w:lastRow="0" w:firstColumn="1" w:lastColumn="0" w:noHBand="0" w:noVBand="1"/>
      </w:tblPr>
      <w:tblGrid>
        <w:gridCol w:w="1180"/>
        <w:gridCol w:w="1287"/>
        <w:gridCol w:w="1280"/>
        <w:gridCol w:w="1160"/>
      </w:tblGrid>
      <w:tr w:rsidR="003F0D87" w:rsidRPr="003F0D87" w14:paraId="0F952B46" w14:textId="77777777" w:rsidTr="003F0D87">
        <w:trPr>
          <w:trHeight w:val="57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89E70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Treatment numb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31F14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Density (larvae/vial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C2DC9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Food/larva (mg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56AF7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Number of replicates</w:t>
            </w:r>
          </w:p>
        </w:tc>
      </w:tr>
      <w:tr w:rsidR="003F0D87" w:rsidRPr="003F0D87" w14:paraId="1D3E3A8D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9CFFA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CA8D3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57BEB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FDB55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7BFB123A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8F18F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7FFF3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2D0A3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AE25F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2300BFF0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7325B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3AD7E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38BD8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8CBD7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7EEA9D0F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022F1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95FB4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94273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7093F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69834931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84D4D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A3866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26815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FF552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07364F8D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BC71F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2E6CD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D07BC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E9928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69A6F543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69AA8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7EEFB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7E5C0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5FD65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2BC13644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C08EB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F09B1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3C1D7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1638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46D68AE8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B92F7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1D36A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8607F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AE3EC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77151FA0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BCCA2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64157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55BF5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58611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103A7B99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B3B15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65525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D2EFA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01D8D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F0D87" w:rsidRPr="003F0D87" w14:paraId="3A434F43" w14:textId="77777777" w:rsidTr="003F0D87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45A19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14FCA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EE901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D7F24" w14:textId="77777777" w:rsidR="003F0D87" w:rsidRPr="003F0D87" w:rsidRDefault="003F0D87" w:rsidP="003F0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D8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14:paraId="529E3088" w14:textId="19B8BFA1" w:rsidR="003F0D87" w:rsidRDefault="003F0D87"/>
    <w:p w14:paraId="5F9C3E61" w14:textId="77777777" w:rsidR="003F0D87" w:rsidRDefault="003F0D87"/>
    <w:sectPr w:rsidR="003F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87"/>
    <w:rsid w:val="0014186E"/>
    <w:rsid w:val="003F0D87"/>
    <w:rsid w:val="00B4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8B5CA"/>
  <w15:chartTrackingRefBased/>
  <w15:docId w15:val="{0F143A2F-C575-479A-80F7-9C17C476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98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4T19:46:00Z</dcterms:created>
  <dcterms:modified xsi:type="dcterms:W3CDTF">2020-08-24T19:46:00Z</dcterms:modified>
</cp:coreProperties>
</file>